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896" w:type="dxa"/>
        <w:tblInd w:w="-7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828"/>
        <w:gridCol w:w="912"/>
        <w:gridCol w:w="882"/>
        <w:gridCol w:w="951"/>
        <w:gridCol w:w="1098"/>
        <w:gridCol w:w="794"/>
        <w:gridCol w:w="1025"/>
        <w:gridCol w:w="748"/>
        <w:gridCol w:w="9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9896" w:type="dxa"/>
            <w:gridSpan w:val="10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30"/>
                <w:szCs w:val="30"/>
              </w:rPr>
              <w:t>Supplementary table 1.the characteristics of included studie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30"/>
                <w:szCs w:val="3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uthors</w:t>
            </w:r>
          </w:p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year)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ample number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an age(SD)</w:t>
            </w:r>
          </w:p>
        </w:tc>
        <w:tc>
          <w:tcPr>
            <w:tcW w:w="10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Type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  <w:p>
            <w:pPr>
              <w:ind w:left="800" w:hanging="800" w:hangingChars="50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efinition of Sarcopenia</w:t>
            </w:r>
          </w:p>
        </w:tc>
        <w:tc>
          <w:tcPr>
            <w:tcW w:w="7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te%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iterature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68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. Fonseca 2019</w:t>
            </w:r>
          </w:p>
        </w:tc>
        <w:tc>
          <w:tcPr>
            <w:tcW w:w="82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91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5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7.0(8.2)</w:t>
            </w:r>
          </w:p>
        </w:tc>
        <w:tc>
          <w:tcPr>
            <w:tcW w:w="109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utpatient patients from hospital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3</w:t>
            </w:r>
          </w:p>
        </w:tc>
        <w:tc>
          <w:tcPr>
            <w:tcW w:w="97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. HARADA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2.0(12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from Institute of Health and Sports Sciences, Kurume University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280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ndre L Canteri 2019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.6(13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utpatient patients from database of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he Echocardiography Service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WGSOP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my Attaway 2021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4,476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from The Nationwide Inpatient Sample (NIS)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CD-9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0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sakazu Santos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.8(9.6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utpatient patients from Charité Medical School, Campus Virchow-Klinikum, Berlin, Germany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WGSOP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. I. Gulyaev 2020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7.2(7.7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apromporn Pinijmung 2022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.5(11.8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and Outpatient 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ro Narumi 2015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1.0(12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atients fromYamagata University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FC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WGSOP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saaki Konishi 2020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9.0(8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Japan（Yokohama City University Medical Center）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2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omain Eschalier 2020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5.8(3.9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Clermont-Ferrand University Hospital or the Durtol Cardi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habilitation Center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D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WGSOP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0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ersio D. Lopez     2019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.3(13.8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single urban community hospital.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oshiro Onoue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6.1(6.2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 Kumamoto University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, HFp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sakazu Saitoh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observa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.3(11.5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atients from Charité Medical School, Campu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Virchow-Klinikum, Berlin, Germany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2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mir Emami 2018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observa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7.3(10.1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utpatient patients from Department of Cardiology, Charité Medical School, Campus Virchow-Klinikum, Berlin, Germany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, HFp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eiichi Tsuchida 2018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observa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5.0(11.4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Department of Cardiology, Niigata City General Hospital, Niigata, Japan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D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6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orge A. Heberton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.3(14.06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20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rek Bekfani 2016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pective observa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.8(8.5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utpatient 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p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7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uji Kono 2019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9.8(9.64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from Fujita Health University Banbuntan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otokukai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D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7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enxue Zhao2020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oss-sectional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1.01（9.41）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8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7" w:hRule="atLeast"/>
        </w:trPr>
        <w:tc>
          <w:tcPr>
            <w:tcW w:w="1688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uma Nozaki 2018</w:t>
            </w:r>
          </w:p>
        </w:tc>
        <w:tc>
          <w:tcPr>
            <w:tcW w:w="82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Prospective cohort study</w:t>
            </w:r>
          </w:p>
        </w:tc>
        <w:tc>
          <w:tcPr>
            <w:tcW w:w="88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51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3.3(7.3)</w:t>
            </w:r>
          </w:p>
        </w:tc>
        <w:tc>
          <w:tcPr>
            <w:tcW w:w="109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utpatient patients from hospital</w:t>
            </w:r>
          </w:p>
        </w:tc>
        <w:tc>
          <w:tcPr>
            <w:tcW w:w="79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25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WGS</w:t>
            </w:r>
          </w:p>
        </w:tc>
        <w:tc>
          <w:tcPr>
            <w:tcW w:w="74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970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7" w:hRule="atLeast"/>
        </w:trPr>
        <w:tc>
          <w:tcPr>
            <w:tcW w:w="168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 Fonseca 2</w:t>
            </w:r>
            <w:bookmarkStart w:id="2" w:name="_GoBack"/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18</w:t>
            </w:r>
          </w:p>
        </w:tc>
        <w:tc>
          <w:tcPr>
            <w:tcW w:w="82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Prospective cohort study</w:t>
            </w:r>
          </w:p>
        </w:tc>
        <w:tc>
          <w:tcPr>
            <w:tcW w:w="88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5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(9)</w:t>
            </w:r>
          </w:p>
        </w:tc>
        <w:tc>
          <w:tcPr>
            <w:tcW w:w="109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patient patients from Hospital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FrEF</w:t>
            </w:r>
          </w:p>
        </w:tc>
        <w:tc>
          <w:tcPr>
            <w:tcW w:w="1025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uropean Working Group</w:t>
            </w:r>
          </w:p>
        </w:tc>
        <w:tc>
          <w:tcPr>
            <w:tcW w:w="74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970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HFrEF: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 xml:space="preserve"> 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Heart failure with reduced ejection fraction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HFpEF: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Heart failure with preserved ejection fraction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CHF: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chronic heart failure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CFC: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>Cardiac failure congestive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 </w:t>
      </w: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ADHF</w:t>
      </w:r>
      <w:bookmarkEnd w:id="0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: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Acute Decompensated Heart Failure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AWGS: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 xml:space="preserve">  </w:t>
      </w:r>
      <w:r>
        <w:fldChar w:fldCharType="begin"/>
      </w:r>
      <w:r>
        <w:instrText xml:space="preserve"> HYPERLINK "https://pubmed.ncbi.nlm.nih.gov/32033882/" \t "https://cn.bing.com/_blank" </w:instrText>
      </w:r>
      <w:r>
        <w:fldChar w:fldCharType="separate"/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>Asian Working Group for Sarcopenia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EWGSOP: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>European Working Group on Sarcopenia in Older People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  </w:t>
      </w:r>
      <w:bookmarkStart w:id="1" w:name="OLE_LINK2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ICD-9</w:t>
      </w:r>
      <w:bookmarkEnd w:id="1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6"/>
          <w:szCs w:val="16"/>
        </w:rPr>
        <w:t>: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International Classification of </w:t>
      </w: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Diseases, Ninth</w:t>
      </w:r>
      <w:r>
        <w:rPr>
          <w:rFonts w:hint="eastAsia" w:ascii="Times New Roman" w:hAnsi="Times New Roman" w:eastAsia="等线" w:cs="Times New Roman"/>
          <w:color w:val="000000"/>
          <w:kern w:val="0"/>
          <w:sz w:val="16"/>
          <w:szCs w:val="16"/>
        </w:rPr>
        <w:t xml:space="preserve"> Revis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NDhkMWY5NzZmMzQwYmNiMDkzZTNiNDI2NDRiODEifQ=="/>
  </w:docVars>
  <w:rsids>
    <w:rsidRoot w:val="006235FD"/>
    <w:rsid w:val="0001033A"/>
    <w:rsid w:val="00011468"/>
    <w:rsid w:val="000129F7"/>
    <w:rsid w:val="00023242"/>
    <w:rsid w:val="00047A9A"/>
    <w:rsid w:val="00053968"/>
    <w:rsid w:val="00084ECB"/>
    <w:rsid w:val="000A0C8F"/>
    <w:rsid w:val="000B482B"/>
    <w:rsid w:val="000B5E6A"/>
    <w:rsid w:val="000C107D"/>
    <w:rsid w:val="000C7275"/>
    <w:rsid w:val="000D42AC"/>
    <w:rsid w:val="000D6674"/>
    <w:rsid w:val="000D7636"/>
    <w:rsid w:val="000E0410"/>
    <w:rsid w:val="000F0E26"/>
    <w:rsid w:val="00104246"/>
    <w:rsid w:val="00114A7A"/>
    <w:rsid w:val="00121BB3"/>
    <w:rsid w:val="00133B53"/>
    <w:rsid w:val="00135233"/>
    <w:rsid w:val="00146856"/>
    <w:rsid w:val="00153BC2"/>
    <w:rsid w:val="0018148F"/>
    <w:rsid w:val="0019648E"/>
    <w:rsid w:val="001A054D"/>
    <w:rsid w:val="001A1DFE"/>
    <w:rsid w:val="001F250D"/>
    <w:rsid w:val="00202BF1"/>
    <w:rsid w:val="00205E6E"/>
    <w:rsid w:val="00217677"/>
    <w:rsid w:val="0023107D"/>
    <w:rsid w:val="00246E9C"/>
    <w:rsid w:val="00254B49"/>
    <w:rsid w:val="00261709"/>
    <w:rsid w:val="00265261"/>
    <w:rsid w:val="00296926"/>
    <w:rsid w:val="002A179B"/>
    <w:rsid w:val="002B2E4C"/>
    <w:rsid w:val="002B3430"/>
    <w:rsid w:val="002B3631"/>
    <w:rsid w:val="002C7738"/>
    <w:rsid w:val="002D4CA4"/>
    <w:rsid w:val="002D7F3C"/>
    <w:rsid w:val="002E06BE"/>
    <w:rsid w:val="002E5A31"/>
    <w:rsid w:val="002F1CAC"/>
    <w:rsid w:val="002F7BF0"/>
    <w:rsid w:val="0030447D"/>
    <w:rsid w:val="00311277"/>
    <w:rsid w:val="00313349"/>
    <w:rsid w:val="0031464E"/>
    <w:rsid w:val="00316B17"/>
    <w:rsid w:val="00327C8E"/>
    <w:rsid w:val="00336617"/>
    <w:rsid w:val="00336C90"/>
    <w:rsid w:val="003420F9"/>
    <w:rsid w:val="00354D8B"/>
    <w:rsid w:val="003553C5"/>
    <w:rsid w:val="0036208A"/>
    <w:rsid w:val="0038238D"/>
    <w:rsid w:val="003829B2"/>
    <w:rsid w:val="0039082A"/>
    <w:rsid w:val="003952EA"/>
    <w:rsid w:val="003979DB"/>
    <w:rsid w:val="003A4518"/>
    <w:rsid w:val="003A77CB"/>
    <w:rsid w:val="003E0F7E"/>
    <w:rsid w:val="003E3168"/>
    <w:rsid w:val="0044369F"/>
    <w:rsid w:val="0046062A"/>
    <w:rsid w:val="00485DF9"/>
    <w:rsid w:val="00491AD2"/>
    <w:rsid w:val="004A1F85"/>
    <w:rsid w:val="004B2FD8"/>
    <w:rsid w:val="004C1386"/>
    <w:rsid w:val="004C7A6D"/>
    <w:rsid w:val="004C7B89"/>
    <w:rsid w:val="004D5528"/>
    <w:rsid w:val="0050344F"/>
    <w:rsid w:val="005039A4"/>
    <w:rsid w:val="0052557E"/>
    <w:rsid w:val="00542419"/>
    <w:rsid w:val="00551578"/>
    <w:rsid w:val="005736B7"/>
    <w:rsid w:val="00596C6D"/>
    <w:rsid w:val="005B233C"/>
    <w:rsid w:val="005C3077"/>
    <w:rsid w:val="005C67C2"/>
    <w:rsid w:val="005C79FD"/>
    <w:rsid w:val="005D1316"/>
    <w:rsid w:val="005F392E"/>
    <w:rsid w:val="005F4D97"/>
    <w:rsid w:val="00602C2D"/>
    <w:rsid w:val="00605C4C"/>
    <w:rsid w:val="00605D76"/>
    <w:rsid w:val="006122FA"/>
    <w:rsid w:val="00617E92"/>
    <w:rsid w:val="006235FD"/>
    <w:rsid w:val="0064167C"/>
    <w:rsid w:val="0064560A"/>
    <w:rsid w:val="0065616C"/>
    <w:rsid w:val="006821E5"/>
    <w:rsid w:val="00684644"/>
    <w:rsid w:val="00685EC6"/>
    <w:rsid w:val="006B28DA"/>
    <w:rsid w:val="006B465F"/>
    <w:rsid w:val="006C0601"/>
    <w:rsid w:val="006C2373"/>
    <w:rsid w:val="006E4F40"/>
    <w:rsid w:val="006F14A4"/>
    <w:rsid w:val="006F5720"/>
    <w:rsid w:val="00713EE7"/>
    <w:rsid w:val="00714D7F"/>
    <w:rsid w:val="00730589"/>
    <w:rsid w:val="007361AE"/>
    <w:rsid w:val="0074481D"/>
    <w:rsid w:val="007515BF"/>
    <w:rsid w:val="00754370"/>
    <w:rsid w:val="0078250C"/>
    <w:rsid w:val="00790216"/>
    <w:rsid w:val="007B0FE6"/>
    <w:rsid w:val="007B7517"/>
    <w:rsid w:val="007C7082"/>
    <w:rsid w:val="007D6361"/>
    <w:rsid w:val="007E4857"/>
    <w:rsid w:val="007E4C98"/>
    <w:rsid w:val="0080305E"/>
    <w:rsid w:val="0081027D"/>
    <w:rsid w:val="00810492"/>
    <w:rsid w:val="008123DE"/>
    <w:rsid w:val="00814898"/>
    <w:rsid w:val="0081553B"/>
    <w:rsid w:val="0084010A"/>
    <w:rsid w:val="008419A1"/>
    <w:rsid w:val="00854B5A"/>
    <w:rsid w:val="00855369"/>
    <w:rsid w:val="0085619F"/>
    <w:rsid w:val="008649E0"/>
    <w:rsid w:val="008705D0"/>
    <w:rsid w:val="00871691"/>
    <w:rsid w:val="008855D1"/>
    <w:rsid w:val="008937E8"/>
    <w:rsid w:val="008A4CCC"/>
    <w:rsid w:val="008B2E62"/>
    <w:rsid w:val="008B3D24"/>
    <w:rsid w:val="008F650D"/>
    <w:rsid w:val="00900D79"/>
    <w:rsid w:val="009133AA"/>
    <w:rsid w:val="00923234"/>
    <w:rsid w:val="0092363B"/>
    <w:rsid w:val="009269A8"/>
    <w:rsid w:val="0093270B"/>
    <w:rsid w:val="009449F9"/>
    <w:rsid w:val="0094567C"/>
    <w:rsid w:val="00945945"/>
    <w:rsid w:val="00950D17"/>
    <w:rsid w:val="00954A0D"/>
    <w:rsid w:val="00963399"/>
    <w:rsid w:val="0097365B"/>
    <w:rsid w:val="00987063"/>
    <w:rsid w:val="009871C6"/>
    <w:rsid w:val="00991422"/>
    <w:rsid w:val="00994882"/>
    <w:rsid w:val="009B009B"/>
    <w:rsid w:val="009B1DC6"/>
    <w:rsid w:val="009C2133"/>
    <w:rsid w:val="009C321C"/>
    <w:rsid w:val="009C49E1"/>
    <w:rsid w:val="009D221A"/>
    <w:rsid w:val="009D2A05"/>
    <w:rsid w:val="009F4820"/>
    <w:rsid w:val="00A01CEE"/>
    <w:rsid w:val="00A03717"/>
    <w:rsid w:val="00A053DA"/>
    <w:rsid w:val="00A07A07"/>
    <w:rsid w:val="00A11294"/>
    <w:rsid w:val="00A1170F"/>
    <w:rsid w:val="00A12DAF"/>
    <w:rsid w:val="00A23579"/>
    <w:rsid w:val="00A33F91"/>
    <w:rsid w:val="00A460A3"/>
    <w:rsid w:val="00A46A76"/>
    <w:rsid w:val="00A55342"/>
    <w:rsid w:val="00A55BDE"/>
    <w:rsid w:val="00A6094B"/>
    <w:rsid w:val="00A755B5"/>
    <w:rsid w:val="00A86BA3"/>
    <w:rsid w:val="00A91847"/>
    <w:rsid w:val="00A9664D"/>
    <w:rsid w:val="00AB02E9"/>
    <w:rsid w:val="00AC35A4"/>
    <w:rsid w:val="00AF1EAD"/>
    <w:rsid w:val="00B01D13"/>
    <w:rsid w:val="00B1702A"/>
    <w:rsid w:val="00B30CF3"/>
    <w:rsid w:val="00B33E47"/>
    <w:rsid w:val="00B41EDA"/>
    <w:rsid w:val="00B543C1"/>
    <w:rsid w:val="00B57368"/>
    <w:rsid w:val="00B63961"/>
    <w:rsid w:val="00B66AAE"/>
    <w:rsid w:val="00B71488"/>
    <w:rsid w:val="00B861A5"/>
    <w:rsid w:val="00BA57B2"/>
    <w:rsid w:val="00BB023C"/>
    <w:rsid w:val="00BE415F"/>
    <w:rsid w:val="00BF3710"/>
    <w:rsid w:val="00BF41B4"/>
    <w:rsid w:val="00C03D63"/>
    <w:rsid w:val="00C16C27"/>
    <w:rsid w:val="00C20A7F"/>
    <w:rsid w:val="00C311E3"/>
    <w:rsid w:val="00C412FB"/>
    <w:rsid w:val="00C576B4"/>
    <w:rsid w:val="00C60641"/>
    <w:rsid w:val="00C83BB3"/>
    <w:rsid w:val="00CA5BF5"/>
    <w:rsid w:val="00D1113F"/>
    <w:rsid w:val="00D115AF"/>
    <w:rsid w:val="00D30E42"/>
    <w:rsid w:val="00D367EC"/>
    <w:rsid w:val="00D465AE"/>
    <w:rsid w:val="00D65505"/>
    <w:rsid w:val="00D7188A"/>
    <w:rsid w:val="00D845CF"/>
    <w:rsid w:val="00D925EA"/>
    <w:rsid w:val="00DA16F4"/>
    <w:rsid w:val="00DA26DD"/>
    <w:rsid w:val="00DD2B6B"/>
    <w:rsid w:val="00DD7EB7"/>
    <w:rsid w:val="00DE1774"/>
    <w:rsid w:val="00DF3D08"/>
    <w:rsid w:val="00E02BF4"/>
    <w:rsid w:val="00E04F9D"/>
    <w:rsid w:val="00E243C4"/>
    <w:rsid w:val="00E3509F"/>
    <w:rsid w:val="00E72872"/>
    <w:rsid w:val="00E73180"/>
    <w:rsid w:val="00E74150"/>
    <w:rsid w:val="00E91EEC"/>
    <w:rsid w:val="00E971FD"/>
    <w:rsid w:val="00EA2F01"/>
    <w:rsid w:val="00EA2FCA"/>
    <w:rsid w:val="00EB4E9C"/>
    <w:rsid w:val="00EB7A1F"/>
    <w:rsid w:val="00EC2D17"/>
    <w:rsid w:val="00EF615B"/>
    <w:rsid w:val="00EF76C1"/>
    <w:rsid w:val="00F0562B"/>
    <w:rsid w:val="00F05DCC"/>
    <w:rsid w:val="00F216A5"/>
    <w:rsid w:val="00F25E76"/>
    <w:rsid w:val="00F27BE2"/>
    <w:rsid w:val="00F31BA1"/>
    <w:rsid w:val="00F36E90"/>
    <w:rsid w:val="00F422C5"/>
    <w:rsid w:val="00F64435"/>
    <w:rsid w:val="00F86F4D"/>
    <w:rsid w:val="00F91DFA"/>
    <w:rsid w:val="00F933BF"/>
    <w:rsid w:val="00F9759F"/>
    <w:rsid w:val="00FA7CE1"/>
    <w:rsid w:val="00FB64B5"/>
    <w:rsid w:val="00FD3336"/>
    <w:rsid w:val="00FD4C54"/>
    <w:rsid w:val="00FD710A"/>
    <w:rsid w:val="00FE76B9"/>
    <w:rsid w:val="00FF72D2"/>
    <w:rsid w:val="03E20113"/>
    <w:rsid w:val="07E45586"/>
    <w:rsid w:val="1E4559BA"/>
    <w:rsid w:val="27156F48"/>
    <w:rsid w:val="3539697F"/>
    <w:rsid w:val="3E467C9F"/>
    <w:rsid w:val="4E03241C"/>
    <w:rsid w:val="58EB0F61"/>
    <w:rsid w:val="6AE83D5A"/>
    <w:rsid w:val="6B8B0A4A"/>
    <w:rsid w:val="73E0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页眉 字符"/>
    <w:basedOn w:val="7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1</Words>
  <Characters>3141</Characters>
  <Lines>26</Lines>
  <Paragraphs>7</Paragraphs>
  <TotalTime>38</TotalTime>
  <ScaleCrop>false</ScaleCrop>
  <LinksUpToDate>false</LinksUpToDate>
  <CharactersWithSpaces>368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8:01:00Z</dcterms:created>
  <dc:creator>曌</dc:creator>
  <cp:lastModifiedBy>Dr Chen</cp:lastModifiedBy>
  <dcterms:modified xsi:type="dcterms:W3CDTF">2022-12-15T13:36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FA77F9D242D4FA09398E5A1B7EBBDCD</vt:lpwstr>
  </property>
</Properties>
</file>